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32" w:type="dxa"/>
        <w:jc w:val="left"/>
        <w:tblInd w:w="-8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7"/>
        <w:gridCol w:w="6399"/>
        <w:gridCol w:w="1276"/>
      </w:tblGrid>
      <w:tr>
        <w:trPr/>
        <w:tc>
          <w:tcPr>
            <w:tcW w:w="295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GO terms</w:t>
            </w:r>
          </w:p>
        </w:tc>
        <w:tc>
          <w:tcPr>
            <w:tcW w:w="63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Gen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B2" w:val="clear"/>
          </w:tcPr>
          <w:p>
            <w:pPr>
              <w:pStyle w:val="Normal"/>
              <w:rPr/>
            </w:pPr>
            <w:r>
              <w:rPr>
                <w:b/>
                <w:i/>
                <w:sz w:val="28"/>
              </w:rPr>
              <w:t>P</w:t>
            </w:r>
            <w:r>
              <w:rPr>
                <w:b/>
                <w:sz w:val="28"/>
              </w:rPr>
              <w:t>-Value</w:t>
            </w:r>
          </w:p>
        </w:tc>
      </w:tr>
      <w:tr>
        <w:trPr/>
        <w:tc>
          <w:tcPr>
            <w:tcW w:w="10632" w:type="dxa"/>
            <w:gridSpan w:val="3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32"/>
              </w:rPr>
            </w:pPr>
            <w:r>
              <w:rPr>
                <w:b/>
                <w:sz w:val="32"/>
              </w:rPr>
            </w:r>
          </w:p>
          <w:p>
            <w:pPr>
              <w:pStyle w:val="Normal"/>
              <w:jc w:val="center"/>
              <w:rPr>
                <w:b/>
                <w:b/>
                <w:sz w:val="32"/>
              </w:rPr>
            </w:pPr>
            <w:r>
              <w:rPr>
                <w:b/>
                <w:sz w:val="32"/>
              </w:rPr>
              <w:t>5’ UTR</w:t>
            </w:r>
          </w:p>
        </w:tc>
      </w:tr>
      <w:tr>
        <w:trPr/>
        <w:tc>
          <w:tcPr>
            <w:tcW w:w="10632" w:type="dxa"/>
            <w:gridSpan w:val="3"/>
            <w:tcBorders>
              <w:left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rPr>
                <w:rFonts w:ascii="Times-Roman;Times" w:hAnsi="Times-Roman;Times" w:cs="Times-Roman;Times"/>
                <w:szCs w:val="32"/>
                <w:lang w:bidi="en-US"/>
              </w:rPr>
            </w:pPr>
            <w:r>
              <w:rPr>
                <w:rFonts w:cs="Times-Roman;Times"/>
                <w:b/>
                <w:szCs w:val="32"/>
                <w:lang w:bidi="en-US"/>
              </w:rPr>
              <w:t>GO Biological Process</w:t>
            </w:r>
          </w:p>
        </w:tc>
      </w:tr>
      <w:tr>
        <w:trPr/>
        <w:tc>
          <w:tcPr>
            <w:tcW w:w="2957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-Roman;Times" w:hAnsi="Times-Roman;Times"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gulation of biological process</w:t>
            </w:r>
          </w:p>
        </w:tc>
        <w:tc>
          <w:tcPr>
            <w:tcW w:w="639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AF1, ADH1, BMH1, CAS5, CDC20, CDC39, CLA4, CLB4, CLN3, CPH1, CPH2, CPP1, CRZ1, CRZ2, CSC25, CTA24, CZF1, ECM22, EFG1, FCR1, FUN31, GAC1, GCN4, HHT2, IRA2, MPT5, MSB2, MSS4, NHP6A, NRG1, PIN4, PTP3, REG1, RFG1, RGA2, RTF1, RTS1, SET3, SFL2, SFU1, SMI1, SOK1, SSN6, SSU81, TAR1, UPC2, WHI3, YVH1, orf19.1619, orf19.1769, orf19.2631, orf19.3302, orf19.3751, orf19.4347, orf19.4437, orf19.4488, orf19.4502, orf19.4657, orf19.5026, orf19.5160, orf19.7368, orf19.7489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.70e-11</w:t>
            </w:r>
          </w:p>
        </w:tc>
      </w:tr>
      <w:tr>
        <w:trPr/>
        <w:tc>
          <w:tcPr>
            <w:tcW w:w="2957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wth</w:t>
            </w:r>
          </w:p>
        </w:tc>
        <w:tc>
          <w:tcPr>
            <w:tcW w:w="639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AF1, ALS2, BMH1, BNI4, CAS5, CDC39, CDC4, CLA4, CLB4, CLN3, CPH1, CPH2, CPP1, CRZ1, CSC25, CZF1, EFG1, ERG3, FCR1, GCN4, KSP1, MSB2, MYO2, NRG1, PIN4, PTC8, RFG1, RGA2, SEP7, SET3, SFL2, SPT3, SSN6, SSU81, VAC8, WHI3, YVH1, ZCF37, orf19.1536, orf19.2892, orf19.5406, orf19.6705, orf19.921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54e-10</w:t>
            </w:r>
          </w:p>
        </w:tc>
      </w:tr>
      <w:tr>
        <w:trPr/>
        <w:tc>
          <w:tcPr>
            <w:tcW w:w="2957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-Roman;Times" w:hAnsi="Times-Roman;Times"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rFonts w:ascii="Times-Roman;Times" w:hAnsi="Times-Roman;Times"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rFonts w:ascii="Times-Roman;Times" w:hAnsi="Times-Roman;Times"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  <w:t>Filamentous growth</w:t>
            </w:r>
          </w:p>
        </w:tc>
        <w:tc>
          <w:tcPr>
            <w:tcW w:w="639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AF1, ALS2, BMH1, BNI4, CAS5, CDC39, CDC4, CLA4, CLB4, CLN3, CPH1, CPH2, CPP1, CRZ1, CSC25, CZF1, EFG1, ERG3, FCR1, GCN4, KSP1, MSB2, MYO2, NRG1, PIN4, PTC8, RFG1, RGA2, SEP7, SET3, SFL2, SPT3, SSN6, SSU81, VAC8, WHI3, YVH1, ZCF37, orf19.1536, orf19.5406, orf19.6705, orf19.921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30e-10</w:t>
            </w:r>
          </w:p>
        </w:tc>
      </w:tr>
      <w:tr>
        <w:trPr/>
        <w:tc>
          <w:tcPr>
            <w:tcW w:w="2957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-Roman;Times" w:hAnsi="Times-Roman;Times"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rFonts w:ascii="Times-Roman;Times" w:hAnsi="Times-Roman;Times"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rFonts w:ascii="Times-Roman;Times" w:hAnsi="Times-Roman;Times"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rFonts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  <w:t>Regulation of cellular metabolic process</w:t>
            </w:r>
          </w:p>
        </w:tc>
        <w:tc>
          <w:tcPr>
            <w:tcW w:w="639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cs="Times-Roman;Times"/>
                <w:b/>
                <w:b/>
                <w:i/>
                <w:i/>
                <w:color w:val="000000"/>
                <w:szCs w:val="32"/>
                <w:lang w:bidi="en-US"/>
              </w:rPr>
            </w:pPr>
            <w:r>
              <w:rPr>
                <w:rFonts w:cs="Times-Roman;Times"/>
                <w:b/>
                <w:i/>
                <w:color w:val="000000"/>
                <w:szCs w:val="32"/>
                <w:lang w:bidi="en-US"/>
              </w:rPr>
            </w:r>
          </w:p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AF1, BMH1, CAS5, CDC20, CDC39, CLB4, CLN3, CPH1, CPH2, CRZ1, CRZ2, CTA24, CZF1, ECM22, EFG1, FCR1, FUN31, GAC1, GCN4, IRA2, MPT5, NHP6A, NRG1, PTP3, REG1, RFG1, SET3, SFL2, SFU1, SSN6, TAR1, UPC2, orf19.1619, orf19.1769, orf19.2631, orf19.3302, orf19.4347, orf19.4437, orf19.4488, orf19.4502, orf19.5026, orf19.7368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.08e-07</w:t>
            </w:r>
          </w:p>
        </w:tc>
      </w:tr>
      <w:tr>
        <w:trPr/>
        <w:tc>
          <w:tcPr>
            <w:tcW w:w="2957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-Roman;Times" w:hAnsi="Times-Roman;Times"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</w:r>
          </w:p>
          <w:p>
            <w:pPr>
              <w:pStyle w:val="Normal"/>
              <w:rPr>
                <w:rFonts w:ascii="Times-Roman;Times" w:hAnsi="Times-Roman;Times"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rFonts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  <w:t>Regulation of transcription, DNA-dependent</w:t>
            </w:r>
          </w:p>
        </w:tc>
        <w:tc>
          <w:tcPr>
            <w:tcW w:w="639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cs="Times-Roman;Times"/>
                <w:b/>
                <w:b/>
                <w:i/>
                <w:i/>
                <w:color w:val="000000"/>
                <w:szCs w:val="32"/>
                <w:lang w:bidi="en-US"/>
              </w:rPr>
            </w:pPr>
            <w:r>
              <w:rPr>
                <w:rFonts w:cs="Times-Roman;Times"/>
                <w:b/>
                <w:i/>
                <w:color w:val="000000"/>
                <w:szCs w:val="32"/>
                <w:lang w:bidi="en-US"/>
              </w:rPr>
            </w:r>
          </w:p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AF1, CAS5, CDC39, CLN3, CPH1, CPH2, CRZ1, CRZ2, CTA24, CZF1, ECM22, EFG1, FCR1, GAC1, GCN4, MPT5, NHP6A, NRG1, REG1, RFG1, SFL2, SFU1, SSN6, UPC2, orf19.1619, orf19.1769, orf19.2631, orf19.3302, orf19.4347, orf19.4437, orf19.4488, orf19.4502, orf19.5026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2e-05</w:t>
            </w:r>
          </w:p>
        </w:tc>
      </w:tr>
      <w:tr>
        <w:trPr/>
        <w:tc>
          <w:tcPr>
            <w:tcW w:w="2957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-Roman;Times" w:hAnsi="Times-Roman;Times"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rFonts w:ascii="Times-Roman;Times" w:hAnsi="Times-Roman;Times"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rFonts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  <w:t>Hyphal growth</w:t>
            </w:r>
          </w:p>
        </w:tc>
        <w:tc>
          <w:tcPr>
            <w:tcW w:w="639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cs="Times-Roman;Times"/>
                <w:b/>
                <w:b/>
                <w:i/>
                <w:i/>
                <w:color w:val="000000"/>
                <w:szCs w:val="32"/>
                <w:lang w:bidi="en-US"/>
              </w:rPr>
            </w:pPr>
            <w:r>
              <w:rPr>
                <w:rFonts w:cs="Times-Roman;Times"/>
                <w:b/>
                <w:i/>
                <w:color w:val="000000"/>
                <w:szCs w:val="32"/>
                <w:lang w:bidi="en-US"/>
              </w:rPr>
            </w:r>
          </w:p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LS2, CAS5, CLA4, CLN3, CPH1, CPH2, CPP1, CRZ1, EFG1, ERG3, GCN4, MYO2, NRG1, PTC8, RFG1, RGA2, SEP7, SSN6, VAC8, YVH1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2.60e-05</w:t>
            </w:r>
          </w:p>
        </w:tc>
      </w:tr>
      <w:tr>
        <w:trPr/>
        <w:tc>
          <w:tcPr>
            <w:tcW w:w="2957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-Roman;Times" w:hAnsi="Times-Roman;Times"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rFonts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  <w:t>Response to pheromone</w:t>
            </w:r>
          </w:p>
        </w:tc>
        <w:tc>
          <w:tcPr>
            <w:tcW w:w="639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cs="Times-Roman;Times"/>
                <w:b/>
                <w:b/>
                <w:i/>
                <w:i/>
                <w:color w:val="000000"/>
                <w:szCs w:val="32"/>
                <w:lang w:bidi="en-US"/>
              </w:rPr>
            </w:pPr>
            <w:r>
              <w:rPr>
                <w:rFonts w:cs="Times-Roman;Times"/>
                <w:b/>
                <w:i/>
                <w:color w:val="000000"/>
                <w:szCs w:val="32"/>
                <w:lang w:bidi="en-US"/>
              </w:rPr>
            </w:r>
          </w:p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LS3, ALS5, CDC39, CLA4, CPH1, CPP1, MPT5, PTP3, RGA2, orf19.1769, orf19.4347</w:t>
            </w:r>
          </w:p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8.5e-04</w:t>
            </w:r>
          </w:p>
        </w:tc>
      </w:tr>
      <w:tr>
        <w:trPr>
          <w:trHeight w:val="281" w:hRule="atLeast"/>
        </w:trPr>
        <w:tc>
          <w:tcPr>
            <w:tcW w:w="10632" w:type="dxa"/>
            <w:gridSpan w:val="3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rPr>
                <w:rFonts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/>
                <w:b/>
                <w:szCs w:val="32"/>
                <w:lang w:bidi="en-US"/>
              </w:rPr>
              <w:t>GO Molecular function</w:t>
            </w:r>
          </w:p>
        </w:tc>
      </w:tr>
      <w:tr>
        <w:trPr/>
        <w:tc>
          <w:tcPr>
            <w:tcW w:w="2957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-Roman;Times" w:hAnsi="Times-Roman;Times"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rFonts w:ascii="Times-Roman;Times" w:hAnsi="Times-Roman;Times"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rFonts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  <w:t>DNA binding</w:t>
            </w:r>
          </w:p>
        </w:tc>
        <w:tc>
          <w:tcPr>
            <w:tcW w:w="639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MH1, CAS5, CPH1, CPH2, CRZ1, CRZ2, CZF1, ECM22, EFG1, FCR1, FIL2, GCN4, HHT2, NHP6A, NRG1, RFG1, RME1, SFU1, UPC2, ZCF37, orf19.1052, orf19.1189, orf19.3428, orf19.4123, orf19.4437, orf19.4502, orf19.5026, orf19.5953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-Roman;Times"/>
                <w:i/>
                <w:i/>
                <w:color w:val="000000"/>
                <w:szCs w:val="32"/>
                <w:lang w:bidi="en-US"/>
              </w:rPr>
            </w:pPr>
            <w:r>
              <w:rPr>
                <w:rFonts w:cs="Times-Roman;Times"/>
                <w:i/>
                <w:color w:val="000000"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rFonts w:cs="Times-Roman;Times"/>
                <w:szCs w:val="32"/>
                <w:lang w:bidi="en-US"/>
              </w:rPr>
            </w:pPr>
            <w:r>
              <w:rPr>
                <w:rFonts w:cs="Times-Roman;Times"/>
                <w:szCs w:val="32"/>
                <w:lang w:bidi="en-US"/>
              </w:rPr>
              <w:t>2.36e-05</w:t>
            </w:r>
          </w:p>
        </w:tc>
      </w:tr>
      <w:tr>
        <w:trPr/>
        <w:tc>
          <w:tcPr>
            <w:tcW w:w="2957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-Roman;Times" w:hAnsi="Times-Roman;Times"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rFonts w:ascii="Times-Roman;Times" w:hAnsi="Times-Roman;Times"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rFonts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  <w:t>Transcription factor activity</w:t>
            </w:r>
          </w:p>
        </w:tc>
        <w:tc>
          <w:tcPr>
            <w:tcW w:w="639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cs="Times-Roman;Times"/>
                <w:b/>
                <w:b/>
                <w:i/>
                <w:i/>
                <w:color w:val="000000"/>
                <w:szCs w:val="32"/>
                <w:lang w:bidi="en-US"/>
              </w:rPr>
            </w:pPr>
            <w:r>
              <w:rPr>
                <w:rFonts w:cs="Times-Roman;Times"/>
                <w:b/>
                <w:i/>
                <w:color w:val="000000"/>
                <w:szCs w:val="32"/>
                <w:lang w:bidi="en-US"/>
              </w:rPr>
            </w:r>
          </w:p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S5, CPH1, CPH2, CRZ1, CRZ2, CZF1, ECM22, EFG1, FCR1, FIL2, GCN4, NRG1, RFG1, RME1, SFU1, UPC2, ZCF37, orf19.5026, orf19.5953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-Roman;Times"/>
                <w:i/>
                <w:i/>
                <w:color w:val="000000"/>
                <w:szCs w:val="32"/>
                <w:lang w:bidi="en-US"/>
              </w:rPr>
            </w:pPr>
            <w:r>
              <w:rPr>
                <w:rFonts w:cs="Times-Roman;Times"/>
                <w:i/>
                <w:color w:val="000000"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rFonts w:cs="Times-Roman;Times"/>
                <w:szCs w:val="32"/>
                <w:lang w:bidi="en-US"/>
              </w:rPr>
            </w:pPr>
            <w:r>
              <w:rPr>
                <w:rFonts w:cs="Times-Roman;Times"/>
                <w:szCs w:val="32"/>
                <w:lang w:bidi="en-US"/>
              </w:rPr>
              <w:t>3.68e-05</w:t>
            </w:r>
          </w:p>
        </w:tc>
      </w:tr>
      <w:tr>
        <w:trPr/>
        <w:tc>
          <w:tcPr>
            <w:tcW w:w="2957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-Roman;Times" w:hAnsi="Times-Roman;Times"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rFonts w:ascii="Times-Roman;Times" w:hAnsi="Times-Roman;Times"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  <w:t>Phosphoprotein phosphatase activity</w:t>
            </w:r>
          </w:p>
          <w:p>
            <w:pPr>
              <w:pStyle w:val="Normal"/>
              <w:jc w:val="center"/>
              <w:rPr>
                <w:rFonts w:ascii="Times-Roman;Times" w:hAnsi="Times-Roman;Times"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</w:r>
          </w:p>
        </w:tc>
        <w:tc>
          <w:tcPr>
            <w:tcW w:w="639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cs="Times-Roman;Times"/>
                <w:b/>
                <w:b/>
                <w:i/>
                <w:i/>
                <w:color w:val="000000"/>
                <w:szCs w:val="32"/>
                <w:lang w:bidi="en-US"/>
              </w:rPr>
            </w:pPr>
            <w:r>
              <w:rPr>
                <w:rFonts w:cs="Times-Roman;Times"/>
                <w:b/>
                <w:i/>
                <w:color w:val="000000"/>
                <w:szCs w:val="32"/>
                <w:lang w:bidi="en-US"/>
              </w:rPr>
            </w:r>
          </w:p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PP1, PTC4, PTC8, PTP3, RTS1, YVH1, orf19.4657, orf19.5160, orf19.5406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-Roman;Times"/>
                <w:i/>
                <w:i/>
                <w:color w:val="000000"/>
                <w:szCs w:val="32"/>
                <w:lang w:bidi="en-US"/>
              </w:rPr>
            </w:pPr>
            <w:r>
              <w:rPr>
                <w:rFonts w:cs="Times-Roman;Times"/>
                <w:i/>
                <w:color w:val="000000"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rFonts w:cs="Times-Roman;Times"/>
                <w:szCs w:val="32"/>
                <w:lang w:bidi="en-US"/>
              </w:rPr>
            </w:pPr>
            <w:r>
              <w:rPr>
                <w:rFonts w:cs="Times-Roman;Times"/>
                <w:szCs w:val="32"/>
                <w:lang w:bidi="en-US"/>
              </w:rPr>
              <w:t>1.7e-04</w:t>
            </w:r>
          </w:p>
        </w:tc>
      </w:tr>
      <w:tr>
        <w:trPr/>
        <w:tc>
          <w:tcPr>
            <w:tcW w:w="10632" w:type="dxa"/>
            <w:gridSpan w:val="3"/>
            <w:tcBorders>
              <w:left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Times-Roman;Times"/>
                <w:b/>
                <w:szCs w:val="32"/>
                <w:lang w:bidi="en-US"/>
              </w:rPr>
              <w:t>GO Cellular component</w:t>
            </w:r>
            <w:r>
              <w:rPr>
                <w:rFonts w:cs="Times-Roman;Times"/>
                <w:szCs w:val="32"/>
                <w:lang w:bidi="en-US"/>
              </w:rPr>
              <w:t xml:space="preserve"> </w:t>
            </w:r>
          </w:p>
        </w:tc>
      </w:tr>
      <w:tr>
        <w:trPr/>
        <w:tc>
          <w:tcPr>
            <w:tcW w:w="2957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-Roman;Times" w:hAnsi="Times-Roman;Times" w:cs="Times-Roman;Times"/>
                <w:b/>
                <w:b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  <w:t>Cellular bud neck</w:t>
            </w:r>
          </w:p>
          <w:p>
            <w:pPr>
              <w:pStyle w:val="Normal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639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S4, MYO2, RGA2, RTS1, SEP7, SMI1, orf19.3751, orf19.6705, orf19.7489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-Roman;Times" w:hAnsi="Times-Roman;Times" w:cs="Times-Roman;Times"/>
                <w:i/>
                <w:i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i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rFonts w:cs="Times-Roman;Times"/>
                <w:szCs w:val="32"/>
                <w:lang w:bidi="en-US"/>
              </w:rPr>
            </w:pPr>
            <w:r>
              <w:rPr>
                <w:rFonts w:cs="Times-Roman;Times"/>
                <w:szCs w:val="32"/>
                <w:lang w:bidi="en-US"/>
              </w:rPr>
              <w:t>3.6e-04</w:t>
            </w:r>
          </w:p>
        </w:tc>
      </w:tr>
      <w:tr>
        <w:trPr/>
        <w:tc>
          <w:tcPr>
            <w:tcW w:w="10632" w:type="dxa"/>
            <w:gridSpan w:val="3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-Roman;Times" w:hAnsi="Times-Roman;Times" w:cs="Times-Roman;Times"/>
                <w:b/>
                <w:b/>
                <w:sz w:val="32"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 w:val="32"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rFonts w:ascii="Times-Roman;Times" w:hAnsi="Times-Roman;Times" w:cs="Times-Roman;Times"/>
                <w:b/>
                <w:b/>
                <w:sz w:val="32"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 w:val="32"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rFonts w:ascii="Times-Roman;Times" w:hAnsi="Times-Roman;Times" w:cs="Times-Roman;Times"/>
                <w:b/>
                <w:b/>
                <w:sz w:val="32"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 w:val="32"/>
                <w:szCs w:val="32"/>
                <w:lang w:bidi="en-US"/>
              </w:rPr>
              <w:t>3’UTR</w:t>
            </w:r>
          </w:p>
        </w:tc>
      </w:tr>
      <w:tr>
        <w:trPr/>
        <w:tc>
          <w:tcPr>
            <w:tcW w:w="10632" w:type="dxa"/>
            <w:gridSpan w:val="3"/>
            <w:tcBorders>
              <w:left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rPr>
                <w:rFonts w:ascii="Times-Roman;Times" w:hAnsi="Times-Roman;Times" w:cs="Times-Roman;Times"/>
                <w:szCs w:val="32"/>
                <w:lang w:bidi="en-US"/>
              </w:rPr>
            </w:pPr>
            <w:r>
              <w:rPr>
                <w:rFonts w:cs="Times-Roman;Times"/>
                <w:b/>
                <w:szCs w:val="32"/>
                <w:lang w:bidi="en-US"/>
              </w:rPr>
              <w:t>GO Cellular component</w:t>
            </w:r>
          </w:p>
        </w:tc>
      </w:tr>
      <w:tr>
        <w:trPr/>
        <w:tc>
          <w:tcPr>
            <w:tcW w:w="295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-Roman;Times" w:hAnsi="Times-Roman;Times" w:cs="Times-Roman;Times"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rFonts w:ascii="Times-Roman;Times" w:hAnsi="Times-Roman;Times" w:cs="Times-Roman;Times"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b/>
                <w:szCs w:val="32"/>
                <w:lang w:bidi="en-US"/>
              </w:rPr>
              <w:t>Fungal-type cell wall</w:t>
            </w:r>
          </w:p>
        </w:tc>
        <w:tc>
          <w:tcPr>
            <w:tcW w:w="63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Cs w:val="32"/>
              </w:rPr>
            </w:pPr>
            <w:r>
              <w:rPr>
                <w:rFonts w:cs="Times" w:ascii="Times" w:hAnsi="Times"/>
                <w:i/>
                <w:color w:val="000000"/>
              </w:rPr>
              <w:t>ALS2, BMH1, EAP1, EFT2, IPP1, MET6, PGA59, PGA6, PGA62, PIR1, SSR1, SUR7, TOS1, TSA1, WSC1, XOG1, YWP1</w:t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-Roman;Times" w:hAnsi="Times-Roman;Times" w:cs="Times-Roman;Times"/>
                <w:i/>
                <w:i/>
                <w:color w:val="000000"/>
                <w:szCs w:val="32"/>
                <w:lang w:bidi="en-US"/>
              </w:rPr>
            </w:pPr>
            <w:r>
              <w:rPr>
                <w:rFonts w:cs="Times-Roman;Times" w:ascii="Times-Roman;Times" w:hAnsi="Times-Roman;Times"/>
                <w:i/>
                <w:color w:val="000000"/>
                <w:szCs w:val="32"/>
                <w:lang w:bidi="en-US"/>
              </w:rPr>
            </w:r>
          </w:p>
          <w:p>
            <w:pPr>
              <w:pStyle w:val="Normal"/>
              <w:jc w:val="center"/>
              <w:rPr>
                <w:rFonts w:ascii="Times-Roman;Times" w:hAnsi="Times-Roman;Times" w:cs="Times-Roman;Times"/>
                <w:szCs w:val="32"/>
                <w:lang w:bidi="en-US"/>
              </w:rPr>
            </w:pPr>
            <w:r>
              <w:rPr>
                <w:rFonts w:cs="Times-Roman;Times"/>
                <w:szCs w:val="32"/>
                <w:lang w:bidi="en-US"/>
              </w:rPr>
              <w:t>5e-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4. Gene ontology analysis of ORFs with long 5’- and 3’-UTR regions (&gt; 330bp)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70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4d"/>
    <w:family w:val="swiss"/>
    <w:pitch w:val="default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18:22:00Z</dcterms:created>
  <dc:creator>Adnane SELLAM</dc:creator>
  <dc:description/>
  <cp:keywords/>
  <dc:language>en-US</dc:language>
  <cp:lastModifiedBy>Adnane SELLAM</cp:lastModifiedBy>
  <cp:lastPrinted>2010-03-03T14:27:00Z</cp:lastPrinted>
  <dcterms:modified xsi:type="dcterms:W3CDTF">2010-06-02T17:43:00Z</dcterms:modified>
  <cp:revision>8</cp:revision>
  <dc:subject/>
  <dc:title>GO terms</dc:title>
</cp:coreProperties>
</file>